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i/>
          <w:i/>
          <w:lang w:val="en-US"/>
        </w:rPr>
      </w:pPr>
      <w:r>
        <w:rPr>
          <w:b/>
          <w:lang w:val="en-US"/>
        </w:rPr>
        <w:t xml:space="preserve">Supplemental Table S5: Differences in putative transcription factor binding sites predicted by SNPs in intron three of the </w:t>
      </w:r>
      <w:r>
        <w:rPr>
          <w:b/>
          <w:i/>
          <w:lang w:val="en-US"/>
        </w:rPr>
        <w:t>FTO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686"/>
        <w:gridCol w:w="425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, minor &lt; major allel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sequence 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jor allel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ference sequence 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or allele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521308, A&lt;G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818902, G&lt;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F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7818920, C&lt;A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F, SOX1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053367, T&lt;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rf-1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REAC-2, HNF-3beta, HFH-1, HFH-2, 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053740, C&lt;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X17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03051, C&lt;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05009, T&lt;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205213, T&lt;C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sz w:val="20"/>
                  <w:szCs w:val="20"/>
                  <w:lang w:val="en-US"/>
                </w:rPr>
                <w:t>HNF-3beta</w:t>
              </w:r>
            </w:hyperlink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anscription factor binding site are presented for sequences containing either minor or major alleles. All analyses are standardized to the forward strand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CitaviBibliographyEntry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p.ii.uib.no:8090/cgi-bin/CONSITE/jaspartf?ID=MA0047&amp;jobID=1381479632209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0:57:00Z</dcterms:created>
  <dc:creator>in31kovacs</dc:creator>
  <dc:description/>
  <dc:language>en-US</dc:language>
  <cp:lastModifiedBy>Kovacs, Peter</cp:lastModifiedBy>
  <dcterms:modified xsi:type="dcterms:W3CDTF">2014-12-22T10:57:00Z</dcterms:modified>
  <cp:revision>2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